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FCD6B" w14:textId="77777777" w:rsidR="00414A40" w:rsidRPr="00872644" w:rsidRDefault="00414A40" w:rsidP="00414A40">
      <w:pPr>
        <w:spacing w:before="240" w:after="240" w:line="360" w:lineRule="auto"/>
        <w:jc w:val="both"/>
      </w:pPr>
      <w:r>
        <w:rPr>
          <w:b/>
          <w:bCs/>
        </w:rPr>
        <w:t>Supplementary Material 3</w:t>
      </w:r>
      <w:r w:rsidRPr="007B2760">
        <w:rPr>
          <w:b/>
          <w:bCs/>
        </w:rPr>
        <w:t xml:space="preserve">. </w:t>
      </w:r>
      <w:r w:rsidRPr="00872644">
        <w:t>Body mass index evolution after kidney transplantation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414A40" w:rsidRPr="00201BB0" w14:paraId="29F07C19" w14:textId="77777777" w:rsidTr="005B38E6">
        <w:trPr>
          <w:trHeight w:val="320"/>
        </w:trPr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083738" w14:textId="77777777" w:rsidR="00414A40" w:rsidRPr="00201BB0" w:rsidRDefault="00414A40" w:rsidP="005B38E6">
            <w:pPr>
              <w:spacing w:line="480" w:lineRule="auto"/>
              <w:rPr>
                <w:b/>
                <w:bCs/>
                <w:color w:val="000000"/>
              </w:rPr>
            </w:pPr>
            <w:r w:rsidRPr="00201BB0">
              <w:rPr>
                <w:rStyle w:val="lev"/>
              </w:rPr>
              <w:t>Time after KT (months)</w:t>
            </w:r>
          </w:p>
        </w:tc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B45C6" w14:textId="77777777" w:rsidR="00414A40" w:rsidRPr="00201BB0" w:rsidRDefault="00414A40" w:rsidP="005B38E6">
            <w:pPr>
              <w:spacing w:line="480" w:lineRule="auto"/>
              <w:rPr>
                <w:b/>
                <w:bCs/>
                <w:color w:val="000000"/>
              </w:rPr>
            </w:pPr>
            <w:r w:rsidRPr="00201BB0">
              <w:rPr>
                <w:rStyle w:val="lev"/>
              </w:rPr>
              <w:t>BMI (Kg/m²), median (range)</w:t>
            </w:r>
          </w:p>
        </w:tc>
      </w:tr>
      <w:tr w:rsidR="00414A40" w:rsidRPr="00201BB0" w14:paraId="07E98D44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09D58348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At KT (N=37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F1A1D79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1.8 (20.7-3</w:t>
            </w:r>
            <w:r>
              <w:t>7</w:t>
            </w:r>
            <w:r w:rsidRPr="00201BB0">
              <w:t>.0)</w:t>
            </w:r>
          </w:p>
        </w:tc>
      </w:tr>
      <w:tr w:rsidR="00414A40" w:rsidRPr="00201BB0" w14:paraId="664F9A7F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D292B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2 (N=34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0812AB1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1.2 (21.7-39.7)</w:t>
            </w:r>
          </w:p>
        </w:tc>
      </w:tr>
      <w:tr w:rsidR="00414A40" w:rsidRPr="00201BB0" w14:paraId="0FAB91A0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6DDF2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24 (N=31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1DD3E4B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1.2 (21.8-39.6)</w:t>
            </w:r>
          </w:p>
        </w:tc>
      </w:tr>
      <w:tr w:rsidR="00414A40" w:rsidRPr="00201BB0" w14:paraId="3FC68E02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E5A73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36 (N=26</w:t>
            </w:r>
            <w:r w:rsidRPr="00201BB0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FE0D7E1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2.5 (22.3-39.6)</w:t>
            </w:r>
          </w:p>
        </w:tc>
      </w:tr>
      <w:tr w:rsidR="00414A40" w:rsidRPr="00201BB0" w14:paraId="383E67C3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2B034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48 (N=18</w:t>
            </w:r>
            <w:r w:rsidRPr="00201BB0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C6E8DAF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1.1 (26.0-39.0)</w:t>
            </w:r>
          </w:p>
        </w:tc>
      </w:tr>
      <w:tr w:rsidR="00414A40" w:rsidRPr="00201BB0" w14:paraId="4243E3AE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F80FA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60 (N=1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CA3C831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3.5 (26.8-40.6)</w:t>
            </w:r>
          </w:p>
        </w:tc>
      </w:tr>
      <w:tr w:rsidR="00414A40" w:rsidRPr="00201BB0" w14:paraId="6FA696F9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418268EC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72 (N=8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FFEFFD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3.1 (23.6-39.5)</w:t>
            </w:r>
          </w:p>
        </w:tc>
      </w:tr>
      <w:tr w:rsidR="00414A40" w:rsidRPr="00201BB0" w14:paraId="745BFDD4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64FAB508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84 (N=5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0FFE760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40.5 (34.1-43.0)</w:t>
            </w:r>
          </w:p>
        </w:tc>
      </w:tr>
      <w:tr w:rsidR="00414A40" w:rsidRPr="00201BB0" w14:paraId="38F064C8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08259173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96 (N=3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49A94B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8.5 (26.9-42.9)</w:t>
            </w:r>
          </w:p>
        </w:tc>
      </w:tr>
      <w:tr w:rsidR="00414A40" w:rsidRPr="00201BB0" w14:paraId="203D691F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</w:tcPr>
          <w:p w14:paraId="795731E2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08 (N=5)</w:t>
            </w:r>
          </w:p>
        </w:tc>
        <w:tc>
          <w:tcPr>
            <w:tcW w:w="5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1219427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2.0 (20.4-38.6)</w:t>
            </w:r>
          </w:p>
        </w:tc>
      </w:tr>
      <w:tr w:rsidR="00414A40" w:rsidRPr="00201BB0" w14:paraId="1FF236D7" w14:textId="77777777" w:rsidTr="005B38E6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692A4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rPr>
                <w:color w:val="000000"/>
              </w:rPr>
              <w:t>120 (N=4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648941" w14:textId="77777777" w:rsidR="00414A40" w:rsidRPr="00201BB0" w:rsidRDefault="00414A40" w:rsidP="005B38E6">
            <w:pPr>
              <w:spacing w:line="480" w:lineRule="auto"/>
              <w:rPr>
                <w:color w:val="000000"/>
              </w:rPr>
            </w:pPr>
            <w:r w:rsidRPr="00201BB0">
              <w:t>31.7 (29.0-35.3)</w:t>
            </w:r>
          </w:p>
        </w:tc>
      </w:tr>
    </w:tbl>
    <w:p w14:paraId="2A2EA0BC" w14:textId="77777777" w:rsidR="00414A40" w:rsidRPr="00201BB0" w:rsidRDefault="00414A40" w:rsidP="00414A40">
      <w:pPr>
        <w:spacing w:line="480" w:lineRule="auto"/>
        <w:jc w:val="both"/>
      </w:pPr>
    </w:p>
    <w:p w14:paraId="59D922D6" w14:textId="77777777" w:rsidR="00414A40" w:rsidRPr="00201BB0" w:rsidRDefault="00414A40" w:rsidP="00414A40">
      <w:pPr>
        <w:spacing w:line="360" w:lineRule="auto"/>
        <w:jc w:val="both"/>
      </w:pPr>
    </w:p>
    <w:p w14:paraId="7A1A6413" w14:textId="77777777" w:rsidR="00414A40" w:rsidRDefault="00414A40" w:rsidP="00414A40"/>
    <w:p w14:paraId="617E222A" w14:textId="77777777" w:rsidR="00414A40" w:rsidRDefault="00414A40" w:rsidP="00414A40"/>
    <w:p w14:paraId="7AF9F078" w14:textId="77777777" w:rsidR="00652A98" w:rsidRDefault="00652A98"/>
    <w:sectPr w:rsidR="00652A98" w:rsidSect="00414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A40"/>
    <w:rsid w:val="000411F7"/>
    <w:rsid w:val="00097BEB"/>
    <w:rsid w:val="00116FD9"/>
    <w:rsid w:val="0016726C"/>
    <w:rsid w:val="00192CCC"/>
    <w:rsid w:val="00193FDA"/>
    <w:rsid w:val="001B235A"/>
    <w:rsid w:val="00222409"/>
    <w:rsid w:val="00297EE8"/>
    <w:rsid w:val="002B3474"/>
    <w:rsid w:val="002B6121"/>
    <w:rsid w:val="002D4453"/>
    <w:rsid w:val="002E0398"/>
    <w:rsid w:val="003451A0"/>
    <w:rsid w:val="0034553E"/>
    <w:rsid w:val="003821F4"/>
    <w:rsid w:val="003A1060"/>
    <w:rsid w:val="00411ECD"/>
    <w:rsid w:val="00414A40"/>
    <w:rsid w:val="00422CF4"/>
    <w:rsid w:val="00430C99"/>
    <w:rsid w:val="00452470"/>
    <w:rsid w:val="00473BB6"/>
    <w:rsid w:val="004E1D9A"/>
    <w:rsid w:val="004F0A94"/>
    <w:rsid w:val="00525DC9"/>
    <w:rsid w:val="00534DEF"/>
    <w:rsid w:val="00546ACD"/>
    <w:rsid w:val="005511AD"/>
    <w:rsid w:val="00574616"/>
    <w:rsid w:val="005E13B6"/>
    <w:rsid w:val="00652A98"/>
    <w:rsid w:val="006B5945"/>
    <w:rsid w:val="006C5AC3"/>
    <w:rsid w:val="006D44B7"/>
    <w:rsid w:val="006F0DDB"/>
    <w:rsid w:val="00711751"/>
    <w:rsid w:val="007129CF"/>
    <w:rsid w:val="00765180"/>
    <w:rsid w:val="0076696E"/>
    <w:rsid w:val="007C6A2E"/>
    <w:rsid w:val="007D012F"/>
    <w:rsid w:val="007D3F6B"/>
    <w:rsid w:val="007D4AAB"/>
    <w:rsid w:val="00843D2D"/>
    <w:rsid w:val="008B3A6B"/>
    <w:rsid w:val="008C60FD"/>
    <w:rsid w:val="008D3479"/>
    <w:rsid w:val="00915AD8"/>
    <w:rsid w:val="00970A16"/>
    <w:rsid w:val="00976519"/>
    <w:rsid w:val="00981430"/>
    <w:rsid w:val="00992AE1"/>
    <w:rsid w:val="009B4B26"/>
    <w:rsid w:val="009E31B7"/>
    <w:rsid w:val="009F1904"/>
    <w:rsid w:val="00A02C40"/>
    <w:rsid w:val="00A513D9"/>
    <w:rsid w:val="00AB26A2"/>
    <w:rsid w:val="00AF60F8"/>
    <w:rsid w:val="00B03A2B"/>
    <w:rsid w:val="00B13E9E"/>
    <w:rsid w:val="00B30AEC"/>
    <w:rsid w:val="00B534DF"/>
    <w:rsid w:val="00BC09CF"/>
    <w:rsid w:val="00C00D73"/>
    <w:rsid w:val="00C00FE4"/>
    <w:rsid w:val="00C9369B"/>
    <w:rsid w:val="00E024E4"/>
    <w:rsid w:val="00E12D2F"/>
    <w:rsid w:val="00ED3CC1"/>
    <w:rsid w:val="00F22ED0"/>
    <w:rsid w:val="00F47D20"/>
    <w:rsid w:val="00F557D9"/>
    <w:rsid w:val="00F92156"/>
    <w:rsid w:val="00FB3CB4"/>
    <w:rsid w:val="00F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2F0725"/>
  <w15:chartTrackingRefBased/>
  <w15:docId w15:val="{EF7761B6-5E08-954B-BEFE-5547DFED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A40"/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14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14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4A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4A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4A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4A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4A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4A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4A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4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14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14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14A4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14A4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14A4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14A4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14A4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14A4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14A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14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4A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14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14A4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14A4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14A40"/>
    <w:pPr>
      <w:ind w:left="720"/>
      <w:contextualSpacing/>
    </w:pPr>
    <w:rPr>
      <w:rFonts w:asciiTheme="minorHAnsi" w:eastAsiaTheme="minorHAnsi" w:hAnsiTheme="minorHAnsi" w:cstheme="minorBid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14A4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4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4A4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14A40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414A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89</Characters>
  <Application>Microsoft Office Word</Application>
  <DocSecurity>0</DocSecurity>
  <Lines>389</Lines>
  <Paragraphs>12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Brazeau-Porrello</dc:creator>
  <cp:keywords/>
  <dc:description/>
  <cp:lastModifiedBy>Pamela Brazeau-Porrello</cp:lastModifiedBy>
  <cp:revision>1</cp:revision>
  <dcterms:created xsi:type="dcterms:W3CDTF">2025-04-21T18:07:00Z</dcterms:created>
  <dcterms:modified xsi:type="dcterms:W3CDTF">2025-04-21T18:07:00Z</dcterms:modified>
</cp:coreProperties>
</file>